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AA255" w14:textId="7A41A4C8" w:rsidR="00E662CD" w:rsidRPr="00AA74D7" w:rsidRDefault="00E662CD" w:rsidP="00E662C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14088702"/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741D2A" wp14:editId="344179EA">
                <wp:simplePos x="0" y="0"/>
                <wp:positionH relativeFrom="column">
                  <wp:posOffset>4678680</wp:posOffset>
                </wp:positionH>
                <wp:positionV relativeFrom="paragraph">
                  <wp:posOffset>643890</wp:posOffset>
                </wp:positionV>
                <wp:extent cx="1729740" cy="2827020"/>
                <wp:effectExtent l="0" t="0" r="22860" b="1143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9740" cy="28270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E9B459F" w14:textId="77777777" w:rsidR="00E662CD" w:rsidRDefault="00E662CD" w:rsidP="00E662CD">
                            <w:pPr>
                              <w:spacing w:after="0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1,999 admissions identified</w:t>
                            </w:r>
                          </w:p>
                          <w:p w14:paraId="55CAE63D" w14:textId="77777777" w:rsidR="00E662CD" w:rsidRPr="00AA74D7" w:rsidRDefault="00E662CD" w:rsidP="00E662CD">
                            <w:pPr>
                              <w:spacing w:after="0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xclusion criteria:</w:t>
                            </w:r>
                          </w:p>
                          <w:p w14:paraId="63EF8734" w14:textId="32227318" w:rsidR="00E662CD" w:rsidRPr="00AA74D7" w:rsidRDefault="00E662CD" w:rsidP="00E662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ind w:left="284" w:hanging="284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on-NSW residents:</w:t>
                            </w:r>
                            <w:r w:rsidR="00AF2E5A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412</w:t>
                            </w:r>
                          </w:p>
                          <w:p w14:paraId="7722B5F2" w14:textId="77777777" w:rsidR="00E662CD" w:rsidRPr="00AA74D7" w:rsidRDefault="00E662CD" w:rsidP="00E662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ind w:left="284" w:hanging="284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Traumatic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head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injury </w:t>
                            </w:r>
                            <w:r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:</w:t>
                            </w:r>
                            <w:proofErr w:type="gramEnd"/>
                            <w:r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N=32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**</w:t>
                            </w:r>
                          </w:p>
                          <w:p w14:paraId="09AAFFE0" w14:textId="3A418172" w:rsidR="00E662CD" w:rsidRPr="00AA74D7" w:rsidRDefault="009835B6" w:rsidP="00E662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ind w:left="284" w:hanging="284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Misclassified </w:t>
                            </w:r>
                            <w:r w:rsidR="00E662CD"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stroke </w:t>
                            </w:r>
                            <w:proofErr w:type="gramStart"/>
                            <w:r w:rsidR="00E662CD"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x:</w:t>
                            </w:r>
                            <w:r w:rsidR="00AF2E5A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:</w:t>
                            </w:r>
                            <w:proofErr w:type="gramEnd"/>
                            <w:r w:rsidR="00E662CD"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N=540</w:t>
                            </w:r>
                          </w:p>
                          <w:p w14:paraId="0026EAB4" w14:textId="77777777" w:rsidR="00E662CD" w:rsidRDefault="00E662CD" w:rsidP="00E662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ind w:left="284" w:hanging="284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erebral neoplasms: N=77**</w:t>
                            </w:r>
                          </w:p>
                          <w:p w14:paraId="7006A2F3" w14:textId="529065F6" w:rsidR="00E662CD" w:rsidRPr="00AA74D7" w:rsidRDefault="00E662CD" w:rsidP="00E662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ind w:left="284" w:hanging="284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Early discharge </w:t>
                            </w:r>
                            <w:r w:rsidR="009835B6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home </w:t>
                            </w:r>
                            <w:r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&lt;48 hours: N=1,256</w:t>
                            </w:r>
                            <w:r w:rsidR="009835B6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  <w:p w14:paraId="49A640E2" w14:textId="77777777" w:rsidR="00E662CD" w:rsidRPr="00AA74D7" w:rsidRDefault="00E662CD" w:rsidP="00E662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ind w:left="284" w:hanging="284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ransferred outside NSW: N=399</w:t>
                            </w:r>
                          </w:p>
                          <w:p w14:paraId="0A140907" w14:textId="0486FA65" w:rsidR="00E662CD" w:rsidRPr="00AA74D7" w:rsidRDefault="00E662CD" w:rsidP="00E662CD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ind w:left="284" w:hanging="284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A74D7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ost-procedural or in-hospital strokes: N=</w:t>
                            </w:r>
                            <w:r w:rsidR="00B402BC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18</w:t>
                            </w:r>
                          </w:p>
                          <w:p w14:paraId="3DAB0CBD" w14:textId="77777777" w:rsidR="00E662CD" w:rsidRDefault="00E662CD" w:rsidP="00E662CD">
                            <w:pPr>
                              <w:spacing w:after="0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  <w:p w14:paraId="6614752A" w14:textId="08A45E8B" w:rsidR="00E662CD" w:rsidRDefault="00E662CD" w:rsidP="00E662CD">
                            <w:pPr>
                              <w:spacing w:after="0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8,665 eligible admissions, of which 17,779 were index admissions (first admissions during study period)</w:t>
                            </w:r>
                          </w:p>
                          <w:p w14:paraId="24CBBB9C" w14:textId="49409D01" w:rsidR="009835B6" w:rsidRDefault="009835B6" w:rsidP="00E662CD">
                            <w:pPr>
                              <w:spacing w:after="0"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N=79 arriving by ambulance excluded </w:t>
                            </w:r>
                            <w:r w:rsidR="00B402BC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due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o missing GCS scor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741D2A" id="Rectangle 16" o:spid="_x0000_s1026" style="position:absolute;margin-left:368.4pt;margin-top:50.7pt;width:136.2pt;height:222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" filled="f" strokecolor="#70ad47" strokeweight="1pt">
                <v:textbox>
                  <w:txbxContent>
                    <w:p w14:paraId="6E9B459F" w14:textId="77777777" w:rsidR="00E662CD" w:rsidRDefault="00E662CD" w:rsidP="00E662CD">
                      <w:pPr>
                        <w:spacing w:after="0"/>
                        <w:jc w:val="both"/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1,999 admissions identified</w:t>
                      </w:r>
                    </w:p>
                    <w:p w14:paraId="55CAE63D" w14:textId="77777777" w:rsidR="00E662CD" w:rsidRPr="00AA74D7" w:rsidRDefault="00E662CD" w:rsidP="00E662CD">
                      <w:pPr>
                        <w:spacing w:after="0"/>
                        <w:jc w:val="both"/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xclusion criteria:</w:t>
                      </w:r>
                    </w:p>
                    <w:p w14:paraId="63EF8734" w14:textId="32227318" w:rsidR="00E662CD" w:rsidRPr="00AA74D7" w:rsidRDefault="00E662CD" w:rsidP="00E662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ind w:left="284" w:hanging="284"/>
                        <w:jc w:val="both"/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on-NSW residents:</w:t>
                      </w:r>
                      <w:r w:rsidR="00AF2E5A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412</w:t>
                      </w:r>
                    </w:p>
                    <w:p w14:paraId="7722B5F2" w14:textId="77777777" w:rsidR="00E662CD" w:rsidRPr="00AA74D7" w:rsidRDefault="00E662CD" w:rsidP="00E662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ind w:left="284" w:hanging="284"/>
                        <w:jc w:val="both"/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Traumatic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head </w:t>
                      </w:r>
                      <w:proofErr w:type="gramStart"/>
                      <w:r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injury </w:t>
                      </w:r>
                      <w:r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:</w:t>
                      </w:r>
                      <w:proofErr w:type="gramEnd"/>
                      <w:r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N=32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**</w:t>
                      </w:r>
                    </w:p>
                    <w:p w14:paraId="09AAFFE0" w14:textId="3A418172" w:rsidR="00E662CD" w:rsidRPr="00AA74D7" w:rsidRDefault="009835B6" w:rsidP="00E662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ind w:left="284" w:hanging="284"/>
                        <w:jc w:val="both"/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Misclassified </w:t>
                      </w:r>
                      <w:r w:rsidR="00E662CD"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stroke </w:t>
                      </w:r>
                      <w:proofErr w:type="gramStart"/>
                      <w:r w:rsidR="00E662CD"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x:</w:t>
                      </w:r>
                      <w:r w:rsidR="00AF2E5A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:</w:t>
                      </w:r>
                      <w:proofErr w:type="gramEnd"/>
                      <w:r w:rsidR="00E662CD"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N=540</w:t>
                      </w:r>
                    </w:p>
                    <w:p w14:paraId="0026EAB4" w14:textId="77777777" w:rsidR="00E662CD" w:rsidRDefault="00E662CD" w:rsidP="00E662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ind w:left="284" w:hanging="284"/>
                        <w:jc w:val="both"/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erebral neoplasms: N=77**</w:t>
                      </w:r>
                    </w:p>
                    <w:p w14:paraId="7006A2F3" w14:textId="529065F6" w:rsidR="00E662CD" w:rsidRPr="00AA74D7" w:rsidRDefault="00E662CD" w:rsidP="00E662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ind w:left="284" w:hanging="284"/>
                        <w:jc w:val="both"/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Early discharge </w:t>
                      </w:r>
                      <w:r w:rsidR="009835B6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home </w:t>
                      </w:r>
                      <w:r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&lt;48 hours: N=1,256</w:t>
                      </w:r>
                      <w:r w:rsidR="009835B6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  <w:p w14:paraId="49A640E2" w14:textId="77777777" w:rsidR="00E662CD" w:rsidRPr="00AA74D7" w:rsidRDefault="00E662CD" w:rsidP="00E662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ind w:left="284" w:hanging="284"/>
                        <w:jc w:val="both"/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ransferred outside NSW: N=399</w:t>
                      </w:r>
                    </w:p>
                    <w:p w14:paraId="0A140907" w14:textId="0486FA65" w:rsidR="00E662CD" w:rsidRPr="00AA74D7" w:rsidRDefault="00E662CD" w:rsidP="00E662CD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ind w:left="284" w:hanging="284"/>
                        <w:jc w:val="both"/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AA74D7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ost-procedural or in-hospital strokes: N=</w:t>
                      </w:r>
                      <w:r w:rsidR="00B402BC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18</w:t>
                      </w:r>
                    </w:p>
                    <w:p w14:paraId="3DAB0CBD" w14:textId="77777777" w:rsidR="00E662CD" w:rsidRDefault="00E662CD" w:rsidP="00E662CD">
                      <w:pPr>
                        <w:spacing w:after="0"/>
                        <w:jc w:val="both"/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  <w:p w14:paraId="6614752A" w14:textId="08A45E8B" w:rsidR="00E662CD" w:rsidRDefault="00E662CD" w:rsidP="00E662CD">
                      <w:pPr>
                        <w:spacing w:after="0"/>
                        <w:jc w:val="both"/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8,665 eligible admissions, of which 17,779 were index admissions (first admissions during study period)</w:t>
                      </w:r>
                    </w:p>
                    <w:p w14:paraId="24CBBB9C" w14:textId="49409D01" w:rsidR="009835B6" w:rsidRDefault="009835B6" w:rsidP="00E662CD">
                      <w:pPr>
                        <w:spacing w:after="0"/>
                        <w:jc w:val="both"/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N=79 arriving by ambulance excluded </w:t>
                      </w:r>
                      <w:r w:rsidR="00B402BC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due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o missing GCS scores.</w:t>
                      </w:r>
                    </w:p>
                  </w:txbxContent>
                </v:textbox>
              </v:rect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728DF88" wp14:editId="46141D94">
                <wp:simplePos x="0" y="0"/>
                <wp:positionH relativeFrom="column">
                  <wp:posOffset>3764280</wp:posOffset>
                </wp:positionH>
                <wp:positionV relativeFrom="paragraph">
                  <wp:posOffset>5497830</wp:posOffset>
                </wp:positionV>
                <wp:extent cx="0" cy="285750"/>
                <wp:effectExtent l="0" t="0" r="38100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3B27EC" id="Straight Connector 14" o:spid="_x0000_s1026" style="position:absolute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6.4pt,432.9pt" to="296.4pt,45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" strokecolor="#70ad47" strokeweight=".5pt">
                <v:stroke joinstyle="miter"/>
              </v:line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CBF80F3" wp14:editId="29C29703">
                <wp:simplePos x="0" y="0"/>
                <wp:positionH relativeFrom="column">
                  <wp:posOffset>2087880</wp:posOffset>
                </wp:positionH>
                <wp:positionV relativeFrom="paragraph">
                  <wp:posOffset>5497830</wp:posOffset>
                </wp:positionV>
                <wp:extent cx="0" cy="308610"/>
                <wp:effectExtent l="0" t="0" r="38100" b="3429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0861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AC3175" id="Straight Connector 12" o:spid="_x0000_s1026" style="position:absolute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4.4pt,432.9pt" to="164.4pt,45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" strokecolor="#70ad47" strokeweight=".5pt">
                <v:stroke joinstyle="miter"/>
              </v:line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28126D" wp14:editId="0157AC41">
                <wp:simplePos x="0" y="0"/>
                <wp:positionH relativeFrom="column">
                  <wp:posOffset>1264920</wp:posOffset>
                </wp:positionH>
                <wp:positionV relativeFrom="paragraph">
                  <wp:posOffset>4735830</wp:posOffset>
                </wp:positionV>
                <wp:extent cx="3310890" cy="762000"/>
                <wp:effectExtent l="0" t="0" r="22860" b="1905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0890" cy="762000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438195" w14:textId="011C3C3F" w:rsidR="00E662CD" w:rsidRDefault="0062088C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Data from </w:t>
                            </w:r>
                            <w:r w:rsidR="00E662CD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17,700 </w:t>
                            </w: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</w:t>
                            </w:r>
                            <w:r w:rsidR="00E662CD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tient</w:t>
                            </w:r>
                            <w:r w:rsidR="00183CBB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treated in </w:t>
                            </w:r>
                            <w:r w:rsidR="00E662CD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76 hospitals linked to fact of death data registry (30-day mortality) contribut</w:t>
                            </w: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d</w:t>
                            </w:r>
                            <w:r w:rsidR="00E662CD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to risk adjustment</w:t>
                            </w:r>
                            <w:r w:rsidR="00566E13">
                              <w:rPr>
                                <w:rFonts w:ascii="Times New Roman" w:hAnsi="Times New Roman" w:cs="Times New Roman"/>
                              </w:rPr>
                              <w:t>†</w:t>
                            </w:r>
                          </w:p>
                          <w:p w14:paraId="0DCF11CA" w14:textId="77777777" w:rsidR="00E662CD" w:rsidRPr="00A32E9E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28126D" id="Rectangle: Rounded Corners 1" o:spid="_x0000_s1027" style="position:absolute;margin-left:99.6pt;margin-top:372.9pt;width:260.7pt;height:60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" fillcolor="#c5e0b4" strokecolor="#70ad47" strokeweight="1pt">
                <v:stroke joinstyle="miter"/>
                <v:textbox>
                  <w:txbxContent>
                    <w:p w14:paraId="59438195" w14:textId="011C3C3F" w:rsidR="00E662CD" w:rsidRDefault="0062088C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Data from </w:t>
                      </w:r>
                      <w:r w:rsidR="00E662CD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17,700 </w:t>
                      </w: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</w:t>
                      </w:r>
                      <w:r w:rsidR="00E662CD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tient</w:t>
                      </w:r>
                      <w:r w:rsidR="00183CBB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treated in </w:t>
                      </w:r>
                      <w:r w:rsidR="00E662CD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76 hospitals linked to fact of death data registry (30-day mortality) contribut</w:t>
                      </w: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d</w:t>
                      </w:r>
                      <w:r w:rsidR="00E662CD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to risk adjustment</w:t>
                      </w:r>
                      <w:r w:rsidR="00566E13">
                        <w:rPr>
                          <w:rFonts w:ascii="Times New Roman" w:hAnsi="Times New Roman" w:cs="Times New Roman"/>
                        </w:rPr>
                        <w:t>†</w:t>
                      </w:r>
                    </w:p>
                    <w:p w14:paraId="0DCF11CA" w14:textId="77777777" w:rsidR="00E662CD" w:rsidRPr="00A32E9E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77E620" wp14:editId="61C4090E">
                <wp:simplePos x="0" y="0"/>
                <wp:positionH relativeFrom="column">
                  <wp:posOffset>3764280</wp:posOffset>
                </wp:positionH>
                <wp:positionV relativeFrom="paragraph">
                  <wp:posOffset>1817370</wp:posOffset>
                </wp:positionV>
                <wp:extent cx="0" cy="438150"/>
                <wp:effectExtent l="0" t="0" r="3810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1E13A3" id="Straight Connector 4" o:spid="_x0000_s1026" style="position:absolute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6.4pt,143.1pt" to="296.4pt,17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" strokecolor="#70ad47 [3209]" strokeweight=".5pt">
                <v:stroke joinstyle="miter"/>
              </v:line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89C429A" wp14:editId="5DB3EE4D">
                <wp:simplePos x="0" y="0"/>
                <wp:positionH relativeFrom="column">
                  <wp:posOffset>2103120</wp:posOffset>
                </wp:positionH>
                <wp:positionV relativeFrom="paragraph">
                  <wp:posOffset>1817370</wp:posOffset>
                </wp:positionV>
                <wp:extent cx="0" cy="438150"/>
                <wp:effectExtent l="0" t="0" r="3810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9E17C7" id="Straight Connector 9" o:spid="_x0000_s1026" style="position:absolute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65.6pt,143.1pt" to="165.6pt,17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" strokecolor="#70ad47 [3209]" strokeweight=".5pt">
                <v:stroke joinstyle="miter"/>
              </v:line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C9F070" wp14:editId="1019EB2E">
                <wp:simplePos x="0" y="0"/>
                <wp:positionH relativeFrom="column">
                  <wp:posOffset>1386840</wp:posOffset>
                </wp:positionH>
                <wp:positionV relativeFrom="paragraph">
                  <wp:posOffset>643890</wp:posOffset>
                </wp:positionV>
                <wp:extent cx="3078480" cy="1173480"/>
                <wp:effectExtent l="0" t="0" r="26670" b="26670"/>
                <wp:wrapNone/>
                <wp:docPr id="10" name="Rectangle: Rounded Corner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480" cy="1173480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8CE5A5" w14:textId="77777777" w:rsidR="00E662CD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A32E9E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dmitted Patient Data Collection</w:t>
                            </w: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(APDC)</w:t>
                            </w:r>
                          </w:p>
                          <w:p w14:paraId="3252B4E6" w14:textId="77777777" w:rsidR="00E662CD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ospitalisations for Ischaemic Stroke</w:t>
                            </w:r>
                          </w:p>
                          <w:p w14:paraId="29F299BF" w14:textId="77777777" w:rsidR="00E662CD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CD-10AM (I63, I64)</w:t>
                            </w:r>
                          </w:p>
                          <w:p w14:paraId="5B010515" w14:textId="5F125894" w:rsidR="00E662CD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17,779 Patients</w:t>
                            </w:r>
                            <w:r w:rsidR="009C463B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(15 years</w:t>
                            </w:r>
                            <w:proofErr w:type="gramStart"/>
                            <w:r w:rsidR="009C463B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+)</w:t>
                            </w: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*</w:t>
                            </w:r>
                            <w:proofErr w:type="gramEnd"/>
                          </w:p>
                          <w:p w14:paraId="512CE885" w14:textId="77777777" w:rsidR="00E662CD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July, 2011 to June 30, 2014</w:t>
                            </w:r>
                          </w:p>
                          <w:p w14:paraId="42E113C1" w14:textId="77777777" w:rsidR="00E662CD" w:rsidRPr="00A32E9E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C9F070" id="Rectangle: Rounded Corners 10" o:spid="_x0000_s1028" style="position:absolute;margin-left:109.2pt;margin-top:50.7pt;width:242.4pt;height:92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" fillcolor="#c5e0b3 [1305]" strokecolor="#70ad47 [3209]" strokeweight="1pt">
                <v:stroke joinstyle="miter"/>
                <v:textbox>
                  <w:txbxContent>
                    <w:p w14:paraId="428CE5A5" w14:textId="77777777" w:rsidR="00E662CD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A32E9E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dmitted Patient Data Collection</w:t>
                      </w: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(APDC)</w:t>
                      </w:r>
                    </w:p>
                    <w:p w14:paraId="3252B4E6" w14:textId="77777777" w:rsidR="00E662CD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Hospitalisations for Ischaemic Stroke</w:t>
                      </w:r>
                    </w:p>
                    <w:p w14:paraId="29F299BF" w14:textId="77777777" w:rsidR="00E662CD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CD-10AM (I63, I64)</w:t>
                      </w:r>
                    </w:p>
                    <w:p w14:paraId="5B010515" w14:textId="5F125894" w:rsidR="00E662CD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17,779 Patients</w:t>
                      </w:r>
                      <w:r w:rsidR="009C463B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(15 years</w:t>
                      </w:r>
                      <w:proofErr w:type="gramStart"/>
                      <w:r w:rsidR="009C463B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+)</w:t>
                      </w: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*</w:t>
                      </w:r>
                      <w:proofErr w:type="gramEnd"/>
                    </w:p>
                    <w:p w14:paraId="512CE885" w14:textId="77777777" w:rsidR="00E662CD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July, 2011 to June 30, 2014</w:t>
                      </w:r>
                    </w:p>
                    <w:p w14:paraId="42E113C1" w14:textId="77777777" w:rsidR="00E662CD" w:rsidRPr="00A32E9E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D600C2B" wp14:editId="78BF99E5">
                <wp:simplePos x="0" y="0"/>
                <wp:positionH relativeFrom="column">
                  <wp:posOffset>1318260</wp:posOffset>
                </wp:positionH>
                <wp:positionV relativeFrom="paragraph">
                  <wp:posOffset>5787390</wp:posOffset>
                </wp:positionV>
                <wp:extent cx="3314700" cy="1569720"/>
                <wp:effectExtent l="0" t="0" r="19050" b="11430"/>
                <wp:wrapNone/>
                <wp:docPr id="19" name="Rectangle: Rounded Corner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4700" cy="1569720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839F09" w14:textId="77777777" w:rsidR="00E662CD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N=17,451 patients from 114 Hospitals with 1+ observed and expected number of deaths </w:t>
                            </w:r>
                          </w:p>
                          <w:p w14:paraId="4878D61D" w14:textId="77777777" w:rsidR="00E662CD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Standard risk adjustment)</w:t>
                            </w:r>
                          </w:p>
                          <w:p w14:paraId="5EBAF910" w14:textId="77777777" w:rsidR="00E662CD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  <w:p w14:paraId="45F1D58C" w14:textId="4E664287" w:rsidR="00E662CD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N=17,454 patients from 113 hospitals with 1+ observed and expected number of deaths (Enhanced risk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djustment)</w:t>
                            </w:r>
                            <w:r w:rsidR="0062088C">
                              <w:rPr>
                                <w:rFonts w:ascii="Times New Roman" w:hAnsi="Times New Roman" w:cs="Times New Roman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†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600C2B" id="Rectangle: Rounded Corners 19" o:spid="_x0000_s1029" style="position:absolute;margin-left:103.8pt;margin-top:455.7pt;width:261pt;height:123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" fillcolor="#c5e0b3 [1305]" strokecolor="#70ad47 [3209]" strokeweight="1pt">
                <v:stroke joinstyle="miter"/>
                <v:textbox>
                  <w:txbxContent>
                    <w:p w14:paraId="04839F09" w14:textId="77777777" w:rsidR="00E662CD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N=17,451 patients from 114 Hospitals with 1+ observed and expected number of deaths </w:t>
                      </w:r>
                    </w:p>
                    <w:p w14:paraId="4878D61D" w14:textId="77777777" w:rsidR="00E662CD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Standard risk adjustment)</w:t>
                      </w:r>
                    </w:p>
                    <w:p w14:paraId="5EBAF910" w14:textId="77777777" w:rsidR="00E662CD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  <w:p w14:paraId="45F1D58C" w14:textId="4E664287" w:rsidR="00E662CD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N=17,454 patients from 113 hospitals with 1+ observed and expected number of deaths (Enhanced risk </w:t>
                      </w:r>
                      <w:proofErr w:type="gramStart"/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djustment)</w:t>
                      </w:r>
                      <w:r w:rsidR="0062088C">
                        <w:rPr>
                          <w:rFonts w:ascii="Times New Roman" w:hAnsi="Times New Roman" w:cs="Times New Roman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†</w:t>
                      </w:r>
                      <w:proofErr w:type="gramEnd"/>
                    </w:p>
                  </w:txbxContent>
                </v:textbox>
              </v:roundrect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97FE2F2" wp14:editId="6A324863">
                <wp:simplePos x="0" y="0"/>
                <wp:positionH relativeFrom="column">
                  <wp:posOffset>3764280</wp:posOffset>
                </wp:positionH>
                <wp:positionV relativeFrom="paragraph">
                  <wp:posOffset>4167505</wp:posOffset>
                </wp:positionV>
                <wp:extent cx="0" cy="567690"/>
                <wp:effectExtent l="0" t="0" r="38100" b="2286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769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82C116" id="Straight Connector 13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6.4pt,328.15pt" to="296.4pt,37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" strokecolor="#70ad47" strokeweight=".5pt">
                <v:stroke joinstyle="miter"/>
              </v:line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60FDC14" wp14:editId="497AA423">
                <wp:simplePos x="0" y="0"/>
                <wp:positionH relativeFrom="column">
                  <wp:posOffset>2087880</wp:posOffset>
                </wp:positionH>
                <wp:positionV relativeFrom="paragraph">
                  <wp:posOffset>4159885</wp:posOffset>
                </wp:positionV>
                <wp:extent cx="0" cy="567690"/>
                <wp:effectExtent l="0" t="0" r="38100" b="2286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769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B9533A" id="Straight Connector 15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4.4pt,327.55pt" to="164.4pt,37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" strokecolor="#70ad47" strokeweight=".5pt">
                <v:stroke joinstyle="miter"/>
              </v:line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DA753E9" wp14:editId="74C248F3">
                <wp:simplePos x="0" y="0"/>
                <wp:positionH relativeFrom="column">
                  <wp:posOffset>1370965</wp:posOffset>
                </wp:positionH>
                <wp:positionV relativeFrom="paragraph">
                  <wp:posOffset>3312795</wp:posOffset>
                </wp:positionV>
                <wp:extent cx="1461770" cy="871220"/>
                <wp:effectExtent l="0" t="0" r="24130" b="24130"/>
                <wp:wrapNone/>
                <wp:docPr id="18" name="Rectangle: Rounded Corner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770" cy="871220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5344FF" w14:textId="6DBDCE79" w:rsidR="00E662CD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re-hospital Glasgow Coma Scale</w:t>
                            </w:r>
                            <w:r w:rsidR="009835B6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  <w:p w14:paraId="6A8AC3E0" w14:textId="6CDD5B4B" w:rsidR="00E662CD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</w:t>
                            </w:r>
                            <w:r w:rsidR="009835B6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2,5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DA753E9" id="Rectangle: Rounded Corners 18" o:spid="_x0000_s1030" style="position:absolute;margin-left:107.95pt;margin-top:260.85pt;width:115.1pt;height:68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" fillcolor="#c5e0b3 [1305]" strokecolor="#70ad47 [3209]" strokeweight="1pt">
                <v:stroke joinstyle="miter"/>
                <v:textbox>
                  <w:txbxContent>
                    <w:p w14:paraId="595344FF" w14:textId="6DBDCE79" w:rsidR="00E662CD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re-hospital Glasgow Coma Scale</w:t>
                      </w:r>
                      <w:r w:rsidR="009835B6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  <w:p w14:paraId="6A8AC3E0" w14:textId="6CDD5B4B" w:rsidR="00E662CD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</w:t>
                      </w:r>
                      <w:r w:rsidR="009835B6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2,526</w:t>
                      </w:r>
                    </w:p>
                  </w:txbxContent>
                </v:textbox>
              </v:roundrect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2131061" wp14:editId="60683D31">
                <wp:simplePos x="0" y="0"/>
                <wp:positionH relativeFrom="column">
                  <wp:posOffset>2999740</wp:posOffset>
                </wp:positionH>
                <wp:positionV relativeFrom="paragraph">
                  <wp:posOffset>3319780</wp:posOffset>
                </wp:positionV>
                <wp:extent cx="1461770" cy="871220"/>
                <wp:effectExtent l="0" t="0" r="24130" b="24130"/>
                <wp:wrapNone/>
                <wp:docPr id="20" name="Rectangle: Rounded Corner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770" cy="871220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A99389" w14:textId="7573CE42" w:rsidR="00E662CD" w:rsidRDefault="009835B6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rrival to hospital using own transport</w:t>
                            </w:r>
                          </w:p>
                          <w:p w14:paraId="628DE05C" w14:textId="3565EBC0" w:rsidR="00E662CD" w:rsidRPr="00A32E9E" w:rsidRDefault="00E662CD" w:rsidP="00E662C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=</w:t>
                            </w:r>
                            <w:r w:rsidR="009835B6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,1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131061" id="Rectangle: Rounded Corners 20" o:spid="_x0000_s1031" style="position:absolute;margin-left:236.2pt;margin-top:261.4pt;width:115.1pt;height:68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" fillcolor="#c5e0b3 [1305]" strokecolor="#70ad47 [3209]" strokeweight="1pt">
                <v:stroke joinstyle="miter"/>
                <v:textbox>
                  <w:txbxContent>
                    <w:p w14:paraId="76A99389" w14:textId="7573CE42" w:rsidR="00E662CD" w:rsidRDefault="009835B6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rrival to hospital using own transport</w:t>
                      </w:r>
                    </w:p>
                    <w:p w14:paraId="628DE05C" w14:textId="3565EBC0" w:rsidR="00E662CD" w:rsidRPr="00A32E9E" w:rsidRDefault="00E662CD" w:rsidP="00E662C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=</w:t>
                      </w:r>
                      <w:r w:rsidR="009835B6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,164</w:t>
                      </w:r>
                    </w:p>
                  </w:txbxContent>
                </v:textbox>
              </v:roundrect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364FA25" wp14:editId="1CD76C10">
                <wp:simplePos x="0" y="0"/>
                <wp:positionH relativeFrom="column">
                  <wp:posOffset>4465320</wp:posOffset>
                </wp:positionH>
                <wp:positionV relativeFrom="paragraph">
                  <wp:posOffset>1162050</wp:posOffset>
                </wp:positionV>
                <wp:extent cx="208915" cy="0"/>
                <wp:effectExtent l="0" t="0" r="0" b="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891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FD15ED" id="Straight Connector 22" o:spid="_x0000_s1026" style="position:absolute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1.6pt,91.5pt" to="368.05pt,9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" strokecolor="#4472c4 [3204]" strokeweight=".5pt">
                <v:stroke joinstyle="miter"/>
              </v:line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1CE5A1" wp14:editId="31A21FDD">
                <wp:simplePos x="0" y="0"/>
                <wp:positionH relativeFrom="column">
                  <wp:posOffset>1173479</wp:posOffset>
                </wp:positionH>
                <wp:positionV relativeFrom="paragraph">
                  <wp:posOffset>1165860</wp:posOffset>
                </wp:positionV>
                <wp:extent cx="208915" cy="0"/>
                <wp:effectExtent l="0" t="0" r="0" b="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891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244C56" id="Straight Connector 24" o:spid="_x0000_s1026" style="position:absolute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.4pt,91.8pt" to="108.85pt,9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" strokecolor="#4472c4 [3204]" strokeweight=".5pt">
                <v:stroke joinstyle="miter"/>
              </v:line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AD3AFA" wp14:editId="17BC4C8F">
                <wp:simplePos x="0" y="0"/>
                <wp:positionH relativeFrom="column">
                  <wp:posOffset>-335280</wp:posOffset>
                </wp:positionH>
                <wp:positionV relativeFrom="paragraph">
                  <wp:posOffset>647700</wp:posOffset>
                </wp:positionV>
                <wp:extent cx="1508760" cy="1028700"/>
                <wp:effectExtent l="0" t="0" r="1524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8760" cy="1028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BF5713" w14:textId="79DD0D3F" w:rsidR="00E662CD" w:rsidRPr="00865852" w:rsidRDefault="00E662CD" w:rsidP="009835B6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865852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Linkage to </w:t>
                            </w:r>
                            <w:r w:rsidR="00566E13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up to </w:t>
                            </w:r>
                            <w:r w:rsidR="00183CBB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ten years of </w:t>
                            </w:r>
                            <w:r w:rsidRPr="00865852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revious hospitalisation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  <w:r w:rsidR="009835B6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183CBB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(from July 1, 2001) </w:t>
                            </w:r>
                            <w:r w:rsidR="009835B6"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to ascertain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troke history and comorbid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AD3AFA" id="Rectangle 25" o:spid="_x0000_s1032" style="position:absolute;margin-left:-26.4pt;margin-top:51pt;width:118.8pt;height:8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" filled="f" strokecolor="#70ad47 [3209]" strokeweight="1pt">
                <v:textbox>
                  <w:txbxContent>
                    <w:p w14:paraId="45BF5713" w14:textId="79DD0D3F" w:rsidR="00E662CD" w:rsidRPr="00865852" w:rsidRDefault="00E662CD" w:rsidP="009835B6">
                      <w:pPr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865852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Linkage to </w:t>
                      </w:r>
                      <w:r w:rsidR="00566E13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up to </w:t>
                      </w:r>
                      <w:r w:rsidR="00183CBB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ten years of </w:t>
                      </w:r>
                      <w:r w:rsidRPr="00865852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revious hospitalisation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  <w:r w:rsidR="009835B6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183CBB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(from July 1, 2001) </w:t>
                      </w:r>
                      <w:r w:rsidR="009835B6"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to ascertain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troke history and comorbidities</w:t>
                      </w:r>
                    </w:p>
                  </w:txbxContent>
                </v:textbox>
              </v:rect>
            </w:pict>
          </mc:Fallback>
        </mc:AlternateContent>
      </w:r>
      <w:r w:rsidR="008C4BFE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382621">
        <w:rPr>
          <w:rFonts w:ascii="Times New Roman" w:hAnsi="Times New Roman" w:cs="Times New Roman"/>
          <w:b/>
          <w:sz w:val="24"/>
          <w:szCs w:val="24"/>
        </w:rPr>
        <w:t>A</w:t>
      </w:r>
      <w:r w:rsidRPr="00AA74D7">
        <w:rPr>
          <w:rFonts w:ascii="Times New Roman" w:hAnsi="Times New Roman" w:cs="Times New Roman"/>
          <w:b/>
          <w:sz w:val="24"/>
          <w:szCs w:val="24"/>
        </w:rPr>
        <w:t>ppendix: Linkage and pati</w:t>
      </w:r>
      <w:bookmarkStart w:id="1" w:name="_GoBack"/>
      <w:bookmarkEnd w:id="1"/>
      <w:r w:rsidRPr="00AA74D7">
        <w:rPr>
          <w:rFonts w:ascii="Times New Roman" w:hAnsi="Times New Roman" w:cs="Times New Roman"/>
          <w:b/>
          <w:sz w:val="24"/>
          <w:szCs w:val="24"/>
        </w:rPr>
        <w:t xml:space="preserve">ent and hospital selection flow chart. </w:t>
      </w:r>
    </w:p>
    <w:p w14:paraId="130C9B1F" w14:textId="77777777" w:rsidR="007A4EE3" w:rsidRDefault="007A4EE3" w:rsidP="007A4EE3">
      <w:pPr>
        <w:rPr>
          <w:rFonts w:ascii="Times New Roman" w:hAnsi="Times New Roman" w:cs="Times New Roman"/>
          <w:sz w:val="24"/>
          <w:szCs w:val="24"/>
        </w:rPr>
      </w:pPr>
    </w:p>
    <w:p w14:paraId="65A7B4A0" w14:textId="77777777" w:rsidR="007A4EE3" w:rsidRDefault="007A4EE3" w:rsidP="007A4EE3">
      <w:pPr>
        <w:rPr>
          <w:rFonts w:ascii="Times New Roman" w:hAnsi="Times New Roman" w:cs="Times New Roman"/>
          <w:sz w:val="24"/>
          <w:szCs w:val="24"/>
        </w:rPr>
      </w:pPr>
    </w:p>
    <w:p w14:paraId="6DC93916" w14:textId="77777777" w:rsidR="007A4EE3" w:rsidRDefault="007A4EE3" w:rsidP="007A4EE3">
      <w:pPr>
        <w:rPr>
          <w:rFonts w:ascii="Times New Roman" w:hAnsi="Times New Roman" w:cs="Times New Roman"/>
          <w:sz w:val="24"/>
          <w:szCs w:val="24"/>
        </w:rPr>
      </w:pPr>
    </w:p>
    <w:p w14:paraId="5B9FEE76" w14:textId="77777777" w:rsidR="005C2F37" w:rsidRDefault="005C2F37" w:rsidP="005C2F37">
      <w:pPr>
        <w:rPr>
          <w:rFonts w:ascii="Times New Roman" w:hAnsi="Times New Roman" w:cs="Times New Roman"/>
          <w:sz w:val="24"/>
          <w:szCs w:val="24"/>
        </w:rPr>
      </w:pPr>
    </w:p>
    <w:p w14:paraId="218C0D3F" w14:textId="77777777" w:rsidR="007E78CF" w:rsidRDefault="007E78CF" w:rsidP="003B196F">
      <w:pPr>
        <w:rPr>
          <w:rFonts w:ascii="Times New Roman" w:hAnsi="Times New Roman" w:cs="Times New Roman"/>
          <w:sz w:val="24"/>
          <w:szCs w:val="24"/>
        </w:rPr>
      </w:pPr>
    </w:p>
    <w:p w14:paraId="14E4DE57" w14:textId="77777777" w:rsidR="007E78CF" w:rsidRDefault="007E78CF" w:rsidP="003B196F">
      <w:pPr>
        <w:rPr>
          <w:rFonts w:ascii="Times New Roman" w:hAnsi="Times New Roman" w:cs="Times New Roman"/>
          <w:sz w:val="24"/>
          <w:szCs w:val="24"/>
        </w:rPr>
      </w:pPr>
    </w:p>
    <w:p w14:paraId="2B3268C7" w14:textId="3DC628F5" w:rsidR="007E78CF" w:rsidRDefault="007B3AD7" w:rsidP="003B196F">
      <w:pPr>
        <w:rPr>
          <w:rFonts w:ascii="Times New Roman" w:hAnsi="Times New Roman" w:cs="Times New Roman"/>
          <w:sz w:val="24"/>
          <w:szCs w:val="24"/>
        </w:rPr>
      </w:pP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D1C538" wp14:editId="4ADFF34E">
                <wp:simplePos x="0" y="0"/>
                <wp:positionH relativeFrom="column">
                  <wp:posOffset>1458787</wp:posOffset>
                </wp:positionH>
                <wp:positionV relativeFrom="paragraph">
                  <wp:posOffset>228497</wp:posOffset>
                </wp:positionV>
                <wp:extent cx="2692164" cy="578411"/>
                <wp:effectExtent l="0" t="0" r="13335" b="1270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2164" cy="57841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26EA8D" w14:textId="3CAC4A69" w:rsidR="00E662CD" w:rsidRPr="00A32E9E" w:rsidRDefault="00E662CD" w:rsidP="00E662CD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Linkage to Pre-hospital and Emergency Department Data</w:t>
                            </w:r>
                            <w:r w:rsidR="007B3AD7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ollection (ED Dat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D1C538" id="Rectangle 26" o:spid="_x0000_s1033" style="position:absolute;margin-left:114.85pt;margin-top:18pt;width:212pt;height:45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" fillcolor="white [3212]" strokecolor="#70ad47 [3209]" strokeweight="1pt">
                <v:fill opacity="0"/>
                <v:textbox>
                  <w:txbxContent>
                    <w:p w14:paraId="3326EA8D" w14:textId="3CAC4A69" w:rsidR="00E662CD" w:rsidRPr="00A32E9E" w:rsidRDefault="00E662CD" w:rsidP="00E662CD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Linkage to Pre-hospital and Emergency Department Data</w:t>
                      </w:r>
                      <w:r w:rsidR="007B3AD7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ollection (ED Data)</w:t>
                      </w:r>
                    </w:p>
                  </w:txbxContent>
                </v:textbox>
              </v:rect>
            </w:pict>
          </mc:Fallback>
        </mc:AlternateContent>
      </w:r>
    </w:p>
    <w:p w14:paraId="47EA6479" w14:textId="46244C52" w:rsidR="007E78CF" w:rsidRDefault="007E78CF" w:rsidP="003B196F">
      <w:pPr>
        <w:rPr>
          <w:rFonts w:ascii="Times New Roman" w:hAnsi="Times New Roman" w:cs="Times New Roman"/>
          <w:sz w:val="24"/>
          <w:szCs w:val="24"/>
        </w:rPr>
      </w:pPr>
    </w:p>
    <w:p w14:paraId="061D490E" w14:textId="793BE93F" w:rsidR="007E78CF" w:rsidRDefault="007B3AD7" w:rsidP="003B196F">
      <w:pPr>
        <w:rPr>
          <w:rFonts w:ascii="Times New Roman" w:hAnsi="Times New Roman" w:cs="Times New Roman"/>
          <w:sz w:val="24"/>
          <w:szCs w:val="24"/>
        </w:rPr>
      </w:pP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A0066A2" wp14:editId="33DD7CE1">
                <wp:simplePos x="0" y="0"/>
                <wp:positionH relativeFrom="column">
                  <wp:posOffset>3759672</wp:posOffset>
                </wp:positionH>
                <wp:positionV relativeFrom="paragraph">
                  <wp:posOffset>225882</wp:posOffset>
                </wp:positionV>
                <wp:extent cx="4253" cy="474123"/>
                <wp:effectExtent l="0" t="0" r="34290" b="2159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53" cy="47412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30DB84" id="Straight Connector 21" o:spid="_x0000_s1026" style="position:absolute;flip:x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6.05pt,17.8pt" to="296.4pt,5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" strokecolor="#70ad47 [3209]" strokeweight=".5pt">
                <v:stroke joinstyle="miter"/>
              </v:line>
            </w:pict>
          </mc:Fallback>
        </mc:AlternateContent>
      </w: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F7A763" wp14:editId="5630CBEB">
                <wp:simplePos x="0" y="0"/>
                <wp:positionH relativeFrom="column">
                  <wp:posOffset>2083981</wp:posOffset>
                </wp:positionH>
                <wp:positionV relativeFrom="paragraph">
                  <wp:posOffset>225322</wp:posOffset>
                </wp:positionV>
                <wp:extent cx="0" cy="466178"/>
                <wp:effectExtent l="0" t="0" r="38100" b="2921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17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7A4140" id="Straight Connector 17" o:spid="_x0000_s1026" style="position:absolute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64.1pt,17.75pt" to="164.1pt,5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" strokecolor="#70ad47 [3209]" strokeweight=".5pt">
                <v:stroke joinstyle="miter"/>
              </v:line>
            </w:pict>
          </mc:Fallback>
        </mc:AlternateContent>
      </w:r>
    </w:p>
    <w:p w14:paraId="2C88626C" w14:textId="62C92B02" w:rsidR="007E78CF" w:rsidRDefault="007E78CF" w:rsidP="003B196F">
      <w:pPr>
        <w:rPr>
          <w:rFonts w:ascii="Times New Roman" w:hAnsi="Times New Roman" w:cs="Times New Roman"/>
          <w:sz w:val="24"/>
          <w:szCs w:val="24"/>
        </w:rPr>
      </w:pPr>
    </w:p>
    <w:p w14:paraId="073495E4" w14:textId="7DD594C2" w:rsidR="007E78CF" w:rsidRDefault="007E78CF" w:rsidP="003B196F">
      <w:pPr>
        <w:rPr>
          <w:rFonts w:ascii="Times New Roman" w:hAnsi="Times New Roman" w:cs="Times New Roman"/>
          <w:sz w:val="24"/>
          <w:szCs w:val="24"/>
        </w:rPr>
      </w:pPr>
    </w:p>
    <w:p w14:paraId="5799A948" w14:textId="40F0FAA8" w:rsidR="007E78CF" w:rsidRDefault="007E78CF" w:rsidP="003B196F">
      <w:pPr>
        <w:rPr>
          <w:rFonts w:ascii="Times New Roman" w:hAnsi="Times New Roman" w:cs="Times New Roman"/>
          <w:sz w:val="24"/>
          <w:szCs w:val="24"/>
        </w:rPr>
      </w:pPr>
    </w:p>
    <w:p w14:paraId="3D00058D" w14:textId="14956258" w:rsidR="007A4EE3" w:rsidRDefault="007A4EE3" w:rsidP="003B196F">
      <w:pPr>
        <w:rPr>
          <w:rFonts w:ascii="Times New Roman" w:hAnsi="Times New Roman" w:cs="Times New Roman"/>
          <w:sz w:val="24"/>
          <w:szCs w:val="24"/>
        </w:rPr>
      </w:pPr>
    </w:p>
    <w:p w14:paraId="393E4E10" w14:textId="77777777" w:rsidR="00E662CD" w:rsidRDefault="00E662CD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554627F4" w14:textId="77777777" w:rsidR="00E662CD" w:rsidRDefault="00E662CD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2A6938F3" w14:textId="77777777" w:rsidR="00E662CD" w:rsidRDefault="00E662CD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0F0F7C0E" w14:textId="77777777" w:rsidR="00E662CD" w:rsidRDefault="00E662CD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6AB4F8FF" w14:textId="77777777" w:rsidR="00E662CD" w:rsidRDefault="00E662CD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7DC19066" w14:textId="77777777" w:rsidR="00E662CD" w:rsidRDefault="00E662CD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3DAAF1A2" w14:textId="77777777" w:rsidR="00E662CD" w:rsidRDefault="00E662CD" w:rsidP="00EC2FA7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6A6DFB1D" w14:textId="77777777" w:rsidR="00E662CD" w:rsidRDefault="00E662CD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0A3ADA54" w14:textId="77777777" w:rsidR="00E662CD" w:rsidRDefault="00E662CD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560EE90E" w14:textId="77777777" w:rsidR="00E662CD" w:rsidRDefault="00E662CD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14C533EF" w14:textId="77777777" w:rsidR="00E662CD" w:rsidRDefault="00E662CD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21FD3873" w14:textId="435B9254" w:rsidR="00E662CD" w:rsidRDefault="00566E13" w:rsidP="00EC2FA7">
      <w:pPr>
        <w:rPr>
          <w:rFonts w:ascii="Times New Roman" w:hAnsi="Times New Roman" w:cs="Times New Roman"/>
          <w:b/>
          <w:sz w:val="24"/>
          <w:szCs w:val="24"/>
        </w:rPr>
      </w:pPr>
      <w:r w:rsidRPr="00AA74D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827BCF" wp14:editId="1FB6A1E4">
                <wp:simplePos x="0" y="0"/>
                <wp:positionH relativeFrom="column">
                  <wp:posOffset>-609600</wp:posOffset>
                </wp:positionH>
                <wp:positionV relativeFrom="paragraph">
                  <wp:posOffset>382270</wp:posOffset>
                </wp:positionV>
                <wp:extent cx="6926580" cy="929640"/>
                <wp:effectExtent l="0" t="0" r="7620" b="381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6580" cy="929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00F41A" w14:textId="7CA17765" w:rsidR="00E662CD" w:rsidRPr="00F733DC" w:rsidRDefault="00E662CD" w:rsidP="00E662CD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="Times New Roman"/>
                                <w:shd w:val="clear" w:color="auto" w:fill="FFFFFF"/>
                              </w:rPr>
                            </w:pPr>
                            <w:r w:rsidRPr="00F733DC">
                              <w:rPr>
                                <w:rFonts w:cs="Times New Roman"/>
                              </w:rPr>
                              <w:t xml:space="preserve">*The false-positive linkage rate was estimated to be </w:t>
                            </w:r>
                            <w:r w:rsidR="0062088C">
                              <w:rPr>
                                <w:rFonts w:cs="Times New Roman"/>
                              </w:rPr>
                              <w:t xml:space="preserve">no more than </w:t>
                            </w:r>
                            <w:r w:rsidRPr="00F733DC">
                              <w:rPr>
                                <w:rFonts w:cs="Times New Roman"/>
                              </w:rPr>
                              <w:t>5 per 1,000 records. **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Cerebral neoplasms, including metastases ICD-10AM codes: </w:t>
                            </w:r>
                            <w:r w:rsidR="00AF2E5A">
                              <w:rPr>
                                <w:rFonts w:cs="Times New Roman"/>
                                <w:shd w:val="clear" w:color="auto" w:fill="FFFFFF"/>
                              </w:rPr>
                              <w:t>‘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C71','C70.0','C70.9','C79.3','D33.0','D33.1','D33.2','D33.3','D33.9'. </w:t>
                            </w:r>
                          </w:p>
                          <w:p w14:paraId="4EA15E30" w14:textId="1D9A7EB4" w:rsidR="00E662CD" w:rsidRPr="00970A9C" w:rsidRDefault="00E662CD" w:rsidP="00E662CD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Traumatic Head Injury ICD-10 Codes 'S04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06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07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08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17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18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01.7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02.0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02.1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02.6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02.7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03.0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09.0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09.2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>'S09’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>,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S05.2',</w:t>
                            </w:r>
                            <w:r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  <w:shd w:val="clear" w:color="auto" w:fill="FFFFFF"/>
                              </w:rPr>
                              <w:t xml:space="preserve">'S05.7' </w:t>
                            </w:r>
                            <w:r w:rsidR="0062088C">
                              <w:rPr>
                                <w:rFonts w:ascii="Times New Roman" w:hAnsi="Times New Roman" w:cs="Times New Roman"/>
                              </w:rPr>
                              <w:t>†</w:t>
                            </w:r>
                            <w:r w:rsidRPr="00F733DC">
                              <w:rPr>
                                <w:rFonts w:cs="Times New Roman"/>
                              </w:rPr>
                              <w:t xml:space="preserve">Patients with unknown triage category </w:t>
                            </w:r>
                            <w:r w:rsidR="0062088C" w:rsidRPr="00566E13">
                              <w:rPr>
                                <w:rFonts w:cs="Times New Roman"/>
                              </w:rPr>
                              <w:t>(N=713</w:t>
                            </w:r>
                            <w:r w:rsidR="00F83A3A" w:rsidRPr="00566E13">
                              <w:rPr>
                                <w:rFonts w:cs="Times New Roman"/>
                              </w:rPr>
                              <w:t xml:space="preserve"> out of 17,700</w:t>
                            </w:r>
                            <w:r w:rsidR="0062088C" w:rsidRPr="00566E13">
                              <w:rPr>
                                <w:rFonts w:cs="Times New Roman"/>
                              </w:rPr>
                              <w:t>, 4.0%)</w:t>
                            </w:r>
                            <w:r w:rsidR="0062088C">
                              <w:rPr>
                                <w:rFonts w:cs="Times New Roman"/>
                              </w:rPr>
                              <w:t xml:space="preserve"> </w:t>
                            </w:r>
                            <w:r w:rsidRPr="00F733DC">
                              <w:rPr>
                                <w:rFonts w:cs="Times New Roman"/>
                              </w:rPr>
                              <w:t>were included in analys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827BCF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34" type="#_x0000_t202" style="position:absolute;margin-left:-48pt;margin-top:30.1pt;width:545.4pt;height:73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" fillcolor="white [3201]" stroked="f" strokeweight=".5pt">
                <v:textbox>
                  <w:txbxContent>
                    <w:p w14:paraId="5B00F41A" w14:textId="7CA17765" w:rsidR="00E662CD" w:rsidRPr="00F733DC" w:rsidRDefault="00E662CD" w:rsidP="00E662CD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="Times New Roman"/>
                          <w:shd w:val="clear" w:color="auto" w:fill="FFFFFF"/>
                        </w:rPr>
                      </w:pPr>
                      <w:r w:rsidRPr="00F733DC">
                        <w:rPr>
                          <w:rFonts w:cs="Times New Roman"/>
                        </w:rPr>
                        <w:t xml:space="preserve">*The false-positive linkage rate was estimated to be </w:t>
                      </w:r>
                      <w:r w:rsidR="0062088C">
                        <w:rPr>
                          <w:rFonts w:cs="Times New Roman"/>
                        </w:rPr>
                        <w:t xml:space="preserve">no more than </w:t>
                      </w:r>
                      <w:r w:rsidRPr="00F733DC">
                        <w:rPr>
                          <w:rFonts w:cs="Times New Roman"/>
                        </w:rPr>
                        <w:t>5 per 1,000 records. **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 xml:space="preserve">Cerebral neoplasms, including metastases ICD-10AM codes: </w:t>
                      </w:r>
                      <w:r w:rsidR="00AF2E5A">
                        <w:rPr>
                          <w:rFonts w:cs="Times New Roman"/>
                          <w:shd w:val="clear" w:color="auto" w:fill="FFFFFF"/>
                        </w:rPr>
                        <w:t>‘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 xml:space="preserve">C71','C70.0','C70.9','C79.3','D33.0','D33.1','D33.2','D33.3','D33.9'. </w:t>
                      </w:r>
                    </w:p>
                    <w:p w14:paraId="4EA15E30" w14:textId="1D9A7EB4" w:rsidR="00E662CD" w:rsidRPr="00970A9C" w:rsidRDefault="00E662CD" w:rsidP="00E662CD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Traumatic Head Injury ICD-10 Codes 'S04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06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07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08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17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18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01.7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02.0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02.1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02.6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02.7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03.0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09.0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09.2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>'S09’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>,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 xml:space="preserve"> S05.2',</w:t>
                      </w:r>
                      <w:r>
                        <w:rPr>
                          <w:rFonts w:cs="Times New Roman"/>
                          <w:shd w:val="clear" w:color="auto" w:fill="FFFFFF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  <w:shd w:val="clear" w:color="auto" w:fill="FFFFFF"/>
                        </w:rPr>
                        <w:t xml:space="preserve">'S05.7' </w:t>
                      </w:r>
                      <w:r w:rsidR="0062088C">
                        <w:rPr>
                          <w:rFonts w:ascii="Times New Roman" w:hAnsi="Times New Roman" w:cs="Times New Roman"/>
                        </w:rPr>
                        <w:t>†</w:t>
                      </w:r>
                      <w:r w:rsidRPr="00F733DC">
                        <w:rPr>
                          <w:rFonts w:cs="Times New Roman"/>
                        </w:rPr>
                        <w:t xml:space="preserve">Patients with unknown triage category </w:t>
                      </w:r>
                      <w:r w:rsidR="0062088C" w:rsidRPr="00566E13">
                        <w:rPr>
                          <w:rFonts w:cs="Times New Roman"/>
                        </w:rPr>
                        <w:t>(N=713</w:t>
                      </w:r>
                      <w:r w:rsidR="00F83A3A" w:rsidRPr="00566E13">
                        <w:rPr>
                          <w:rFonts w:cs="Times New Roman"/>
                        </w:rPr>
                        <w:t xml:space="preserve"> out of 17,700</w:t>
                      </w:r>
                      <w:r w:rsidR="0062088C" w:rsidRPr="00566E13">
                        <w:rPr>
                          <w:rFonts w:cs="Times New Roman"/>
                        </w:rPr>
                        <w:t>, 4.0%)</w:t>
                      </w:r>
                      <w:r w:rsidR="0062088C">
                        <w:rPr>
                          <w:rFonts w:cs="Times New Roman"/>
                        </w:rPr>
                        <w:t xml:space="preserve"> </w:t>
                      </w:r>
                      <w:r w:rsidRPr="00F733DC">
                        <w:rPr>
                          <w:rFonts w:cs="Times New Roman"/>
                        </w:rPr>
                        <w:t>were included in analyses.</w:t>
                      </w:r>
                    </w:p>
                  </w:txbxContent>
                </v:textbox>
              </v:shape>
            </w:pict>
          </mc:Fallback>
        </mc:AlternateContent>
      </w:r>
    </w:p>
    <w:p w14:paraId="67C9943E" w14:textId="3B48F1A7" w:rsidR="00860D7C" w:rsidRDefault="00860D7C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786B796B" w14:textId="77777777" w:rsidR="00860D7C" w:rsidRDefault="00860D7C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518ACF6C" w14:textId="77777777" w:rsidR="00E662CD" w:rsidRDefault="00E662CD" w:rsidP="00EC2FA7">
      <w:pPr>
        <w:rPr>
          <w:rFonts w:ascii="Times New Roman" w:hAnsi="Times New Roman" w:cs="Times New Roman"/>
          <w:b/>
          <w:sz w:val="24"/>
          <w:szCs w:val="24"/>
        </w:rPr>
      </w:pPr>
    </w:p>
    <w:p w14:paraId="04C0324D" w14:textId="77777777" w:rsidR="00C47375" w:rsidRDefault="00C47375" w:rsidP="002316D3">
      <w:pPr>
        <w:rPr>
          <w:rFonts w:ascii="Times New Roman" w:hAnsi="Times New Roman" w:cs="Times New Roman"/>
          <w:b/>
          <w:sz w:val="24"/>
          <w:szCs w:val="24"/>
        </w:rPr>
      </w:pPr>
    </w:p>
    <w:sectPr w:rsidR="00C47375" w:rsidSect="00AF5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E58EC0" w14:textId="77777777" w:rsidR="006B5B0E" w:rsidRDefault="006B5B0E" w:rsidP="00E665AD">
      <w:pPr>
        <w:spacing w:after="0" w:line="240" w:lineRule="auto"/>
      </w:pPr>
      <w:r>
        <w:separator/>
      </w:r>
    </w:p>
  </w:endnote>
  <w:endnote w:type="continuationSeparator" w:id="0">
    <w:p w14:paraId="18DA3D6A" w14:textId="77777777" w:rsidR="006B5B0E" w:rsidRDefault="006B5B0E" w:rsidP="00E66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06C2B" w14:textId="77777777" w:rsidR="006B5B0E" w:rsidRDefault="006B5B0E" w:rsidP="00E665AD">
      <w:pPr>
        <w:spacing w:after="0" w:line="240" w:lineRule="auto"/>
      </w:pPr>
      <w:r>
        <w:separator/>
      </w:r>
    </w:p>
  </w:footnote>
  <w:footnote w:type="continuationSeparator" w:id="0">
    <w:p w14:paraId="71F6A592" w14:textId="77777777" w:rsidR="006B5B0E" w:rsidRDefault="006B5B0E" w:rsidP="00E665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425A6"/>
    <w:multiLevelType w:val="hybridMultilevel"/>
    <w:tmpl w:val="36E208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4079BE"/>
    <w:multiLevelType w:val="multilevel"/>
    <w:tmpl w:val="06DC8922"/>
    <w:lvl w:ilvl="0">
      <w:start w:val="1"/>
      <w:numFmt w:val="decimal"/>
      <w:pStyle w:val="Tabletitle"/>
      <w:lvlText w:val="Table %1."/>
      <w:lvlJc w:val="left"/>
      <w:pPr>
        <w:tabs>
          <w:tab w:val="num" w:pos="567"/>
        </w:tabs>
        <w:ind w:left="1134" w:hanging="1134"/>
      </w:pPr>
      <w:rPr>
        <w:rFonts w:ascii="Arial" w:hAnsi="Arial" w:cs="Times New Roman" w:hint="default"/>
        <w:b/>
        <w:i w:val="0"/>
        <w:sz w:val="22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 w15:restartNumberingAfterBreak="0">
    <w:nsid w:val="5963056F"/>
    <w:multiLevelType w:val="hybridMultilevel"/>
    <w:tmpl w:val="DC9604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E84B6B"/>
    <w:multiLevelType w:val="hybridMultilevel"/>
    <w:tmpl w:val="056A16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96F"/>
    <w:rsid w:val="00000659"/>
    <w:rsid w:val="000021B3"/>
    <w:rsid w:val="00015820"/>
    <w:rsid w:val="00017477"/>
    <w:rsid w:val="00033051"/>
    <w:rsid w:val="00047853"/>
    <w:rsid w:val="00057C5D"/>
    <w:rsid w:val="00072549"/>
    <w:rsid w:val="000A427D"/>
    <w:rsid w:val="000E4A36"/>
    <w:rsid w:val="000E7BF6"/>
    <w:rsid w:val="00107B5B"/>
    <w:rsid w:val="00114161"/>
    <w:rsid w:val="001209E7"/>
    <w:rsid w:val="00122E9F"/>
    <w:rsid w:val="0014314A"/>
    <w:rsid w:val="00166D35"/>
    <w:rsid w:val="00183487"/>
    <w:rsid w:val="00183CBB"/>
    <w:rsid w:val="00187E3A"/>
    <w:rsid w:val="001B1489"/>
    <w:rsid w:val="001C0659"/>
    <w:rsid w:val="001C662D"/>
    <w:rsid w:val="001D3AD6"/>
    <w:rsid w:val="001E348D"/>
    <w:rsid w:val="001F624B"/>
    <w:rsid w:val="00206571"/>
    <w:rsid w:val="002139FF"/>
    <w:rsid w:val="00215791"/>
    <w:rsid w:val="002316D3"/>
    <w:rsid w:val="002500BD"/>
    <w:rsid w:val="00251B9C"/>
    <w:rsid w:val="002576F4"/>
    <w:rsid w:val="002740B9"/>
    <w:rsid w:val="0028118D"/>
    <w:rsid w:val="0028750F"/>
    <w:rsid w:val="002A0C81"/>
    <w:rsid w:val="002C6CBD"/>
    <w:rsid w:val="002E10C9"/>
    <w:rsid w:val="002E2B8A"/>
    <w:rsid w:val="002E5755"/>
    <w:rsid w:val="002E5BBE"/>
    <w:rsid w:val="002E6FA5"/>
    <w:rsid w:val="002F2570"/>
    <w:rsid w:val="00326089"/>
    <w:rsid w:val="00370992"/>
    <w:rsid w:val="0037722E"/>
    <w:rsid w:val="00377BD4"/>
    <w:rsid w:val="00382621"/>
    <w:rsid w:val="003A2761"/>
    <w:rsid w:val="003B196F"/>
    <w:rsid w:val="003B43B0"/>
    <w:rsid w:val="003C2EA4"/>
    <w:rsid w:val="003E5FB4"/>
    <w:rsid w:val="003F7339"/>
    <w:rsid w:val="00405A85"/>
    <w:rsid w:val="00405C92"/>
    <w:rsid w:val="00437C68"/>
    <w:rsid w:val="00453DDA"/>
    <w:rsid w:val="004616E8"/>
    <w:rsid w:val="00463E0D"/>
    <w:rsid w:val="00466423"/>
    <w:rsid w:val="004718C9"/>
    <w:rsid w:val="0048402A"/>
    <w:rsid w:val="00487B28"/>
    <w:rsid w:val="004C7837"/>
    <w:rsid w:val="004D387B"/>
    <w:rsid w:val="004F1913"/>
    <w:rsid w:val="004F7106"/>
    <w:rsid w:val="0050464A"/>
    <w:rsid w:val="00511D5A"/>
    <w:rsid w:val="00566E13"/>
    <w:rsid w:val="005B6B2B"/>
    <w:rsid w:val="005C1304"/>
    <w:rsid w:val="005C2F37"/>
    <w:rsid w:val="005F0C8C"/>
    <w:rsid w:val="005F0E63"/>
    <w:rsid w:val="00600E40"/>
    <w:rsid w:val="006027A3"/>
    <w:rsid w:val="0061412B"/>
    <w:rsid w:val="0062088C"/>
    <w:rsid w:val="0062199E"/>
    <w:rsid w:val="0062491B"/>
    <w:rsid w:val="00627D17"/>
    <w:rsid w:val="00630337"/>
    <w:rsid w:val="0065000B"/>
    <w:rsid w:val="00652707"/>
    <w:rsid w:val="00656547"/>
    <w:rsid w:val="00656BBC"/>
    <w:rsid w:val="00665554"/>
    <w:rsid w:val="00697632"/>
    <w:rsid w:val="006A3E80"/>
    <w:rsid w:val="006A4C71"/>
    <w:rsid w:val="006B0E07"/>
    <w:rsid w:val="006B5B0E"/>
    <w:rsid w:val="006C5F2C"/>
    <w:rsid w:val="006F2CDD"/>
    <w:rsid w:val="006F3125"/>
    <w:rsid w:val="006F3290"/>
    <w:rsid w:val="007058A7"/>
    <w:rsid w:val="00726C1C"/>
    <w:rsid w:val="00740981"/>
    <w:rsid w:val="00771FF2"/>
    <w:rsid w:val="007A4EE3"/>
    <w:rsid w:val="007A5884"/>
    <w:rsid w:val="007B3AD7"/>
    <w:rsid w:val="007B4FDE"/>
    <w:rsid w:val="007D1FAC"/>
    <w:rsid w:val="007D76FF"/>
    <w:rsid w:val="007E78CF"/>
    <w:rsid w:val="007F175D"/>
    <w:rsid w:val="00810B42"/>
    <w:rsid w:val="00815A3E"/>
    <w:rsid w:val="008418A1"/>
    <w:rsid w:val="00853D8C"/>
    <w:rsid w:val="00854E43"/>
    <w:rsid w:val="00860D7C"/>
    <w:rsid w:val="00872AE8"/>
    <w:rsid w:val="00881910"/>
    <w:rsid w:val="008827F7"/>
    <w:rsid w:val="00896F33"/>
    <w:rsid w:val="008A4FF1"/>
    <w:rsid w:val="008A5466"/>
    <w:rsid w:val="008B54E8"/>
    <w:rsid w:val="008C4BFE"/>
    <w:rsid w:val="00922B71"/>
    <w:rsid w:val="00931D46"/>
    <w:rsid w:val="0097080C"/>
    <w:rsid w:val="00972848"/>
    <w:rsid w:val="009835B6"/>
    <w:rsid w:val="00986461"/>
    <w:rsid w:val="009A4514"/>
    <w:rsid w:val="009B49D7"/>
    <w:rsid w:val="009C463B"/>
    <w:rsid w:val="009D00BE"/>
    <w:rsid w:val="009D6E22"/>
    <w:rsid w:val="00A2047D"/>
    <w:rsid w:val="00A22EC8"/>
    <w:rsid w:val="00A40A03"/>
    <w:rsid w:val="00A569AE"/>
    <w:rsid w:val="00A602C3"/>
    <w:rsid w:val="00A61F58"/>
    <w:rsid w:val="00A62ADA"/>
    <w:rsid w:val="00AC7840"/>
    <w:rsid w:val="00AD1AAD"/>
    <w:rsid w:val="00AD280F"/>
    <w:rsid w:val="00AD5B68"/>
    <w:rsid w:val="00AF11A2"/>
    <w:rsid w:val="00AF2456"/>
    <w:rsid w:val="00AF2E5A"/>
    <w:rsid w:val="00AF5C25"/>
    <w:rsid w:val="00B10FCC"/>
    <w:rsid w:val="00B21605"/>
    <w:rsid w:val="00B2401D"/>
    <w:rsid w:val="00B402BC"/>
    <w:rsid w:val="00B44B0E"/>
    <w:rsid w:val="00B46785"/>
    <w:rsid w:val="00B5178F"/>
    <w:rsid w:val="00B64932"/>
    <w:rsid w:val="00B73FB8"/>
    <w:rsid w:val="00B7440A"/>
    <w:rsid w:val="00B92C9B"/>
    <w:rsid w:val="00BA26E8"/>
    <w:rsid w:val="00BB3072"/>
    <w:rsid w:val="00BD1A17"/>
    <w:rsid w:val="00BE5CBC"/>
    <w:rsid w:val="00BF0062"/>
    <w:rsid w:val="00BF0EA5"/>
    <w:rsid w:val="00BF3264"/>
    <w:rsid w:val="00BF4AE8"/>
    <w:rsid w:val="00BF547A"/>
    <w:rsid w:val="00C10A25"/>
    <w:rsid w:val="00C37A4A"/>
    <w:rsid w:val="00C41E7B"/>
    <w:rsid w:val="00C47375"/>
    <w:rsid w:val="00C533AF"/>
    <w:rsid w:val="00C61856"/>
    <w:rsid w:val="00C77A10"/>
    <w:rsid w:val="00C77E8F"/>
    <w:rsid w:val="00C827D3"/>
    <w:rsid w:val="00C85EA1"/>
    <w:rsid w:val="00C87AD0"/>
    <w:rsid w:val="00C952F9"/>
    <w:rsid w:val="00CB5881"/>
    <w:rsid w:val="00CF23F5"/>
    <w:rsid w:val="00CF6AA2"/>
    <w:rsid w:val="00D00EC2"/>
    <w:rsid w:val="00D0605F"/>
    <w:rsid w:val="00D07AEA"/>
    <w:rsid w:val="00D2218B"/>
    <w:rsid w:val="00D37278"/>
    <w:rsid w:val="00D44B6A"/>
    <w:rsid w:val="00D475EF"/>
    <w:rsid w:val="00D76010"/>
    <w:rsid w:val="00D81786"/>
    <w:rsid w:val="00D830E8"/>
    <w:rsid w:val="00D85AEF"/>
    <w:rsid w:val="00D9329C"/>
    <w:rsid w:val="00DB128A"/>
    <w:rsid w:val="00DE37A5"/>
    <w:rsid w:val="00E12B53"/>
    <w:rsid w:val="00E27F47"/>
    <w:rsid w:val="00E3041D"/>
    <w:rsid w:val="00E65579"/>
    <w:rsid w:val="00E662CD"/>
    <w:rsid w:val="00E665AD"/>
    <w:rsid w:val="00E708C3"/>
    <w:rsid w:val="00E87EC0"/>
    <w:rsid w:val="00E97D5F"/>
    <w:rsid w:val="00EC10F7"/>
    <w:rsid w:val="00EC2FA7"/>
    <w:rsid w:val="00EC3C44"/>
    <w:rsid w:val="00EC7E19"/>
    <w:rsid w:val="00EE7E1F"/>
    <w:rsid w:val="00F07566"/>
    <w:rsid w:val="00F079C8"/>
    <w:rsid w:val="00F44448"/>
    <w:rsid w:val="00F45D65"/>
    <w:rsid w:val="00F7725E"/>
    <w:rsid w:val="00F83A3A"/>
    <w:rsid w:val="00F83DEA"/>
    <w:rsid w:val="00F85307"/>
    <w:rsid w:val="00F8548E"/>
    <w:rsid w:val="00FD3A9D"/>
    <w:rsid w:val="00FE31DE"/>
    <w:rsid w:val="00F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B4C51"/>
  <w15:chartTrackingRefBased/>
  <w15:docId w15:val="{A7F250CA-165E-4317-8F84-BDFFB6074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rsid w:val="003B196F"/>
    <w:pPr>
      <w:numPr>
        <w:numId w:val="1"/>
      </w:numPr>
      <w:spacing w:after="0" w:line="240" w:lineRule="auto"/>
    </w:pPr>
    <w:rPr>
      <w:rFonts w:ascii="Arial" w:eastAsia="Times New Roman" w:hAnsi="Arial" w:cs="Times New Roman"/>
      <w:b/>
      <w:szCs w:val="24"/>
      <w:lang w:eastAsia="en-AU"/>
    </w:rPr>
  </w:style>
  <w:style w:type="table" w:styleId="TableGrid">
    <w:name w:val="Table Grid"/>
    <w:basedOn w:val="TableNormal"/>
    <w:rsid w:val="003B19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65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5AD"/>
  </w:style>
  <w:style w:type="paragraph" w:styleId="Footer">
    <w:name w:val="footer"/>
    <w:basedOn w:val="Normal"/>
    <w:link w:val="FooterChar"/>
    <w:uiPriority w:val="99"/>
    <w:unhideWhenUsed/>
    <w:rsid w:val="00E665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5AD"/>
  </w:style>
  <w:style w:type="character" w:styleId="CommentReference">
    <w:name w:val="annotation reference"/>
    <w:basedOn w:val="DefaultParagraphFont"/>
    <w:uiPriority w:val="99"/>
    <w:semiHidden/>
    <w:unhideWhenUsed/>
    <w:rsid w:val="009B4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9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9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9D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44B6A"/>
    <w:pPr>
      <w:spacing w:after="200" w:line="276" w:lineRule="auto"/>
      <w:ind w:left="720"/>
      <w:contextualSpacing/>
    </w:pPr>
  </w:style>
  <w:style w:type="character" w:customStyle="1" w:styleId="name">
    <w:name w:val="name"/>
    <w:basedOn w:val="DefaultParagraphFont"/>
    <w:rsid w:val="00D44B6A"/>
  </w:style>
  <w:style w:type="paragraph" w:styleId="NormalWeb">
    <w:name w:val="Normal (Web)"/>
    <w:basedOn w:val="Normal"/>
    <w:uiPriority w:val="99"/>
    <w:semiHidden/>
    <w:unhideWhenUsed/>
    <w:rsid w:val="00BF00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B44B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4B0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3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2E6CD-E2D6-4421-9643-23D00DC7D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</dc:creator>
  <cp:keywords/>
  <dc:description/>
  <cp:lastModifiedBy>Caitlin Washburn</cp:lastModifiedBy>
  <cp:revision>2</cp:revision>
  <cp:lastPrinted>2018-05-16T04:17:00Z</cp:lastPrinted>
  <dcterms:created xsi:type="dcterms:W3CDTF">2019-04-26T16:25:00Z</dcterms:created>
  <dcterms:modified xsi:type="dcterms:W3CDTF">2019-04-26T16:25:00Z</dcterms:modified>
</cp:coreProperties>
</file>